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01E07" w14:textId="77777777" w:rsidR="001965A5" w:rsidRDefault="00AF40B7">
      <w:pPr>
        <w:widowControl/>
        <w:jc w:val="left"/>
        <w:rPr>
          <w:rFonts w:ascii="Times New Roman" w:hAnsi="Times New Roman"/>
          <w:sz w:val="28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t xml:space="preserve">Table S1: </w:t>
      </w:r>
      <w:r>
        <w:rPr>
          <w:rFonts w:ascii="Times New Roman" w:hAnsi="Times New Roman" w:cs="Times New Roman"/>
          <w:sz w:val="24"/>
          <w:szCs w:val="20"/>
        </w:rPr>
        <w:t xml:space="preserve">Searching </w:t>
      </w:r>
      <w:proofErr w:type="gramStart"/>
      <w:r>
        <w:rPr>
          <w:rFonts w:ascii="Times New Roman" w:hAnsi="Times New Roman" w:cs="Times New Roman"/>
          <w:sz w:val="24"/>
          <w:szCs w:val="20"/>
        </w:rPr>
        <w:t>strategy</w:t>
      </w:r>
      <w:proofErr w:type="gramEnd"/>
    </w:p>
    <w:p w14:paraId="31ACDD9E" w14:textId="77777777" w:rsidR="001965A5" w:rsidRDefault="00AF40B7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1.Search strategy in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Pubmed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16"/>
        <w:gridCol w:w="7780"/>
      </w:tblGrid>
      <w:tr w:rsidR="001965A5" w14:paraId="3FD6420B" w14:textId="77777777">
        <w:tc>
          <w:tcPr>
            <w:tcW w:w="421" w:type="dxa"/>
          </w:tcPr>
          <w:p w14:paraId="4FBEBF9A" w14:textId="77777777" w:rsidR="001965A5" w:rsidRDefault="00AF40B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#1</w:t>
            </w:r>
          </w:p>
        </w:tc>
        <w:tc>
          <w:tcPr>
            <w:tcW w:w="7875" w:type="dxa"/>
          </w:tcPr>
          <w:p w14:paraId="63C9628A" w14:textId="77777777" w:rsidR="001965A5" w:rsidRDefault="00AF40B7">
            <w:pPr>
              <w:widowControl/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"Depressive Disorder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Terms]   </w:t>
            </w:r>
            <w:proofErr w:type="gramEnd"/>
          </w:p>
        </w:tc>
      </w:tr>
      <w:tr w:rsidR="001965A5" w14:paraId="0FB78440" w14:textId="77777777">
        <w:tc>
          <w:tcPr>
            <w:tcW w:w="421" w:type="dxa"/>
          </w:tcPr>
          <w:p w14:paraId="19B067C8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#2</w:t>
            </w:r>
          </w:p>
        </w:tc>
        <w:tc>
          <w:tcPr>
            <w:tcW w:w="7875" w:type="dxa"/>
          </w:tcPr>
          <w:p w14:paraId="1F8A179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"Adolescent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 </w:t>
            </w:r>
          </w:p>
        </w:tc>
      </w:tr>
      <w:tr w:rsidR="001965A5" w14:paraId="3C64EBAC" w14:textId="77777777">
        <w:tc>
          <w:tcPr>
            <w:tcW w:w="421" w:type="dxa"/>
          </w:tcPr>
          <w:p w14:paraId="0E594BEB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#3</w:t>
            </w:r>
          </w:p>
        </w:tc>
        <w:tc>
          <w:tcPr>
            <w:tcW w:w="7875" w:type="dxa"/>
          </w:tcPr>
          <w:p w14:paraId="12C2207C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"Child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</w:t>
            </w:r>
          </w:p>
        </w:tc>
      </w:tr>
      <w:tr w:rsidR="001965A5" w14:paraId="52C59EBC" w14:textId="77777777">
        <w:tc>
          <w:tcPr>
            <w:tcW w:w="421" w:type="dxa"/>
          </w:tcPr>
          <w:p w14:paraId="06B1E8EC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#4</w:t>
            </w:r>
          </w:p>
        </w:tc>
        <w:tc>
          <w:tcPr>
            <w:tcW w:w="7875" w:type="dxa"/>
          </w:tcPr>
          <w:p w14:paraId="72416B7D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"Transcranial Magnetic Stimulation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Electroconvulsive Therapy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Magnetic Field Therapy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Transcranial Direct Current Stimulation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 </w:t>
            </w:r>
          </w:p>
        </w:tc>
      </w:tr>
      <w:tr w:rsidR="001965A5" w14:paraId="322CF79B" w14:textId="77777777">
        <w:tc>
          <w:tcPr>
            <w:tcW w:w="421" w:type="dxa"/>
          </w:tcPr>
          <w:p w14:paraId="026763BF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#5</w:t>
            </w:r>
          </w:p>
        </w:tc>
        <w:tc>
          <w:tcPr>
            <w:tcW w:w="7875" w:type="dxa"/>
          </w:tcPr>
          <w:p w14:paraId="536A5ADF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"Antidepressive Agents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 </w:t>
            </w:r>
          </w:p>
        </w:tc>
      </w:tr>
      <w:tr w:rsidR="001965A5" w14:paraId="7F027C51" w14:textId="77777777">
        <w:tc>
          <w:tcPr>
            <w:tcW w:w="421" w:type="dxa"/>
          </w:tcPr>
          <w:p w14:paraId="0223B09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#6</w:t>
            </w:r>
          </w:p>
        </w:tc>
        <w:tc>
          <w:tcPr>
            <w:tcW w:w="7875" w:type="dxa"/>
          </w:tcPr>
          <w:p w14:paraId="2E39EB3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("Depressive Disorder"[Title/Abstract] OR "depression"[Title/Abstract] OR "Depressive Disorders"[Title/Abstract] OR "Depressive Neuroses"[Title/Abstract] OR "Depressive Neurosis"[Title/Abstract] OR "Endogenous Depression"[Title/Abstract] OR "Endogenous Depressions"[Title/Abstract] OR "Depressive Syndrome"[Title/Abstract] OR "Depressive Syndromes"[Title/Abstract] OR "Neurotic Depression"[Title/Abstract] OR "Neurotic Depressions"[Title/Abstract] OR "Melancholia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lancholi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 OR "Unipolar Depression"[Title/Abstract] OR "Unipolar Depressions"[Title/Abstract] OR "central depression"[Title/Abstract] OR "clinical depression"[Title/Abstract] OR "depressive disease"[Title/Abstract] OR "depressive episode"[Title/Abstract] OR "depressive illness"[Title/Abstract] OR "depressive personality disorder"[Title/Abstract] OR "depressive state"[Title/Abstract] OR "depressive symptom"[Title/Abstract] OR "mental depression"[Title/Abstract] OR "parental depression"[Tit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le/Abstract]) OR ("Depressive Disorder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)  </w:t>
            </w:r>
          </w:p>
        </w:tc>
      </w:tr>
      <w:tr w:rsidR="001965A5" w14:paraId="71EFDDA8" w14:textId="77777777">
        <w:tc>
          <w:tcPr>
            <w:tcW w:w="421" w:type="dxa"/>
          </w:tcPr>
          <w:p w14:paraId="1D683B9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#7</w:t>
            </w:r>
          </w:p>
        </w:tc>
        <w:tc>
          <w:tcPr>
            <w:tcW w:w="7875" w:type="dxa"/>
          </w:tcPr>
          <w:p w14:paraId="42C3F08B" w14:textId="77777777" w:rsidR="001965A5" w:rsidRDefault="00AF40B7">
            <w:pPr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("Child*"[Title/Abstract] OR "kid*"[Title/Abstract] OR "Adolescent"[Title/Abstract] OR "Adolescents"[Title/Abstract] OR "Adolescence"[Title/Abstract] OR "Teens"[Title/Abstract] OR "Teen"[Title/Abstract] OR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"Teenagers"[Title/Abstract] OR "Teenager"[Title/Abstract] OR "Youth"[Title/Abstract] OR "Youths"[Title/Abstract]) OR ("C</w:t>
            </w:r>
            <w:r>
              <w:rPr>
                <w:rFonts w:ascii="Times New Roman" w:hAnsi="Times New Roman" w:cs="Times New Roman" w:hint="eastAsia"/>
                <w:sz w:val="20"/>
                <w:szCs w:val="18"/>
              </w:rPr>
              <w:t>hild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Adolescent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)</w:t>
            </w:r>
          </w:p>
        </w:tc>
      </w:tr>
      <w:tr w:rsidR="001965A5" w14:paraId="20C5D154" w14:textId="77777777">
        <w:tc>
          <w:tcPr>
            <w:tcW w:w="421" w:type="dxa"/>
          </w:tcPr>
          <w:p w14:paraId="1A177C1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#8</w:t>
            </w:r>
          </w:p>
        </w:tc>
        <w:tc>
          <w:tcPr>
            <w:tcW w:w="7875" w:type="dxa"/>
          </w:tcPr>
          <w:p w14:paraId="11FFE376" w14:textId="77777777" w:rsidR="001965A5" w:rsidRDefault="00AF40B7">
            <w:pPr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("Transcranial Magnetic Stimulation"[Title/Abstract] OR "Transcranial Magnetic Stimulations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 OR "Transcranial Magnetic Stimulation, Repetitive"[Title/Abstract] OR "Stimulation, Transcranial Magnetic"[Title/Abstract] OR "Stimulations, Transcranial Magnetic"[Title/Abstract] OR "Magnetic Stimulation, Transcranial"[Title/Abstract] OR "Magnetic Stimulations, Transcranial"[Title/Abstract] OR "Electroconvulsive Therapy"[Title/Abstract] OR "Electroconvulsive Therapies"[Title/Abstract] OR "Electroshock Therapy"[Title/Abstract] OR "Electroshock Therapies"[Title/Abstract] OR "Electric Co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nvulsive Therapies"[Title/Abstract] OR "Electric Convulsive Therapy"[Title/Abstract] OR "Electric Shock Therapies"[Title/Abstract] OR "Electric Shock Therapy"[Title/Abstract] OR "ECT"[Title/Abstract] OR "Magnetic Field Therapy"[Title/Abstract] OR "Magnetic Field Therapies"[Title/Abstract] OR "Electrically-Charged Magnetic Therapy"[Title/Abstract] OR "Electrically Charged Magnetic Therapy"[Title/Abstract] OR "Electrically-Charged Magnetic Therapies"[Title/Abstract] OR "Magnetic Stimulation Therapy"[Title/Abs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tract] OR "Magnetic Stimulation Therapies"[Title/Abstract] OR "Magnetotherapy"[Title/Abstract] OR "Static Magnetic Field Therapy"[Title/Abstract] OR "Electromagnetic Therapy"[Title/Abstract] OR "Electromagnetic Therapies"[Title/Abstract] OR "Transcranial Direct Current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Stimulation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"[Title/Abstract] OR "Cath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"[Title/Abstract] OR "Cath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 OR "Transcranial Random Noise Stimulation"[Title/Abstract] OR "Transcranial Alternating Curr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ent Stimulation"[Title/Abstract] OR "Transcranial Electrical Stimulation"[Title/Abstract] OR "Transcranial Electrical Stimulations"[Title/Abstract] OR "An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"[Title/Abstract] OR "An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) OR ("Transcranial Magnetic Stimulation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Electroconvulsive Therapy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Magnetic Field Therapy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Transcranial Direct Current Stimulation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)  </w:t>
            </w:r>
          </w:p>
        </w:tc>
      </w:tr>
      <w:tr w:rsidR="001965A5" w14:paraId="6E79B49F" w14:textId="77777777">
        <w:tc>
          <w:tcPr>
            <w:tcW w:w="421" w:type="dxa"/>
          </w:tcPr>
          <w:p w14:paraId="5FFC447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#9</w:t>
            </w:r>
          </w:p>
        </w:tc>
        <w:tc>
          <w:tcPr>
            <w:tcW w:w="7875" w:type="dxa"/>
          </w:tcPr>
          <w:p w14:paraId="6BDBE8AA" w14:textId="77777777" w:rsidR="001965A5" w:rsidRDefault="00AF40B7">
            <w:pPr>
              <w:jc w:val="left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("Antidepressive Agents"[Title/Abstract] OR "antidepressant"[Title/Abstract] OR "Antidepressive"[Title/Abstract] OR "western medicine"[Title/Abstract] OR "Antidepressants"[Title/Abstract] OR "Antidepressant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hymoanalepti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hymoanalep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 OR "Thymoleptics"[Title/Abstract] OR "Thymoleptic"[Title/Abstract] OR "SSRI "[Title/Abstract] OR "SNRI"[Title/Abstract] OR "TCA"[Title/Abstract] OR "MAOI"[Title/Abstract] OR "NASSA"[Title/Abstract] OR "Bupropion"[Ti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tle/Abstract] OR "monoamine oxidase inhibitors"[Title/Abstract] OR "serotonin and noradrenaline reuptake inhibitors"[Title/Abstract] OR "serotonin uptake inhibitors"[Title/Abstract] OR "Anti-depressive"[Title/Abstract] OR "Anti-depression"[Title/Abstract] OR "Antidepression"[Title/Abstract]) OR ("Antidepressive Agents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)  </w:t>
            </w:r>
          </w:p>
        </w:tc>
      </w:tr>
      <w:tr w:rsidR="001965A5" w14:paraId="2711BB13" w14:textId="77777777">
        <w:tc>
          <w:tcPr>
            <w:tcW w:w="421" w:type="dxa"/>
          </w:tcPr>
          <w:p w14:paraId="4E132322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10</w:t>
            </w:r>
          </w:p>
        </w:tc>
        <w:tc>
          <w:tcPr>
            <w:tcW w:w="7875" w:type="dxa"/>
          </w:tcPr>
          <w:p w14:paraId="4F37B46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(((("Antidepressive Agents"[Title/Abstract] OR "antidepressant"[Title/Abstract] OR "Antidepressive"[Title/Abstract] OR "western medicine"[Title/Abstract] OR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"Antidepressants"[Title/Abstract] OR "Antidepressant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hymoanalepti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hymoanalep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"[Title/Abstract] OR "Thymoleptics"[Title/Abstract] OR "Thymoleptic"[Title/Abstract] OR "SSRI "[Title/Abstract] OR "SNRI"[Title/Abstract] OR "TCA"[Title/Abstract] OR "MAOI"[Title/Abstract] OR "NASSA"[Title/Abstract] OR "Bupropion"[Title/Abstract] OR "monoamine oxidase inhibitors"[Title/Abstract] OR "serotonin and noradrenaline reuptake inhibitors"[Title/Abstract] OR "serotonin uptake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inhibitors"[Title/Abstract] OR "Anti-depressive"[Title/Abstract] OR "Anti-depression"[Title/Abstract] OR "Antidepression"[Title/Abstract]) OR ("Antidepressive Agents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)) AND (("Transcranial Magnetic Stimulation"[Title/Abstract] OR "Transcranial Magnetic Stimulations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 OR "Transcranial Magnetic Stimulation, Repetitive"[Title/Abstract] OR "Stimulation, Transcranial Magnetic"[Title/Abstract] OR "Stimulations, Transcranial Magnetic"[Title/Abstract] OR "Magneti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c Stimulation, Transcranial"[Title/Abstract] OR "Magnetic Stimulations, Transcranial"[Title/Abstract] OR "Electroconvulsive Therapy"[Title/Abstract] OR "Electroconvulsive Therapies"[Title/Abstract] OR "Electroshock Therapy"[Title/Abstract] OR "Electroshock Therapies"[Title/Abstract] OR "Electric Convulsive Therapies"[Title/Abstract] OR "Electric Convulsive Therapy"[Title/Abstract] OR "Electric Shock Therapies"[Title/Abstract] OR "Electric Shock Therapy"[Title/Abstract] OR "ECT"[Title/Abstract] OR "Magnetic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Field Therapy"[Title/Abstract] OR "Magnetic Field Therapies"[Title/Abstract] OR "Electrically-Charged Magnetic Therapy"[Title/Abstract] OR "Electrically Charged Magnetic Therapy"[Title/Abstract] OR "Electrically-Charged Magnetic 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lastRenderedPageBreak/>
              <w:t>Therapies"[Title/Abstract] OR "Magnetic Stimulation Therapy"[Title/Abstract] OR "Magnetic Stimulation Therapies"[Title/Abstract] OR "Magnetotherapy"[Title/Abstract] OR "Static Magnetic Field Therapy"[Title/Abstract] OR "Electromagnetic Therapy"[Title/Abstract] OR "Electromagnetic Th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erapies"[Title/Abstract] OR "Transcranial Direct Current Stimulation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"[Title/Abstract] OR "Cath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"[Title/Abstract] OR "Cath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"[Title/Abstract] OR "Transcranial Random Noise Stimulation"[Title/Abstract] OR "Transcranial Alternating Current Stimulation"[Title/Abstract] OR "Transcranial Electrical Stimulation"[Title/Abstract] OR "Transcranial Electrical Stimulations"[Title/Abstract] OR "An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 OR "Anodal Stimulati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) OR ("Transcranial Magnetic Stimulation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Electroconvulsive Therapy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Magnetic Field Therapy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Transcranial Direct Current Stimulation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))) AND (("Child*"[Title/Abstract] OR "kid*"[Title/Abstract] OR "Adolescent"[Title/Abstract] OR "Adolescents"[Title/Abstract] OR "Adolescence"[Title/Abstract] OR "Teens"[Title/Abstract] OR "Teen"[Title/Abstract] OR "Teenagers"[Title/Abstract] OR "Teenager"[Title/Abstract] OR "Youth"[Title/Abst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ract] OR "Youths"[Title/Abstract]) OR ("Child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 OR "Adolescent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))) AND (("Depressive Disorder"[Title/Abstract] OR "depression"[Title/Abstract] OR "Depressive Disorders"[Title/Abstract] OR "Depressive Neuroses"[Title/Abstract] OR "Depressive Neurosis"[Title/Abstract] OR "Endogenous Depression"[Title/Abstract] OR "Endogenous Depressions"[Title/Abstract] OR "Depressive Syndrome"[Title/Abstract] OR "Depressive Syndromes"[Title/Abstract] OR "Neurotic Depression"[Title/Abstract] OR "Neuroti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>c Depressions"[Title/Abstract] OR "Melancholia"[Title/Abstract] OR "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lancholi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>"[Title/Abstract] OR "Unipolar Depression"[Title/Abstract] OR "Unipolar Depressions"[Title/Abstract] OR "central depression"[Title/Abstract] OR "clinical depression"[Title/Abstract] OR "depressive disease"[Title/Abstract] OR "depressive episode"[Title/Abstract] OR "depressive illness"[Title/Abstract] OR "depressive personality disorder"[Title/Abstract] OR "depressive state"[Title/Abstract] OR "depressive symptom"[Title/Abstract]</w:t>
            </w:r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OR "mental depression"[Title/Abstract] OR "parental depression"[Title/Abstract]) OR ("Depressive Disorder"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18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18"/>
              </w:rPr>
              <w:t xml:space="preserve"> Terms]))  </w:t>
            </w:r>
          </w:p>
        </w:tc>
      </w:tr>
    </w:tbl>
    <w:p w14:paraId="6E429CF2" w14:textId="77777777" w:rsidR="001965A5" w:rsidRDefault="001965A5">
      <w:pPr>
        <w:jc w:val="left"/>
        <w:rPr>
          <w:rFonts w:ascii="Times New Roman" w:hAnsi="Times New Roman"/>
          <w:sz w:val="20"/>
          <w:szCs w:val="18"/>
        </w:rPr>
      </w:pPr>
    </w:p>
    <w:p w14:paraId="0C8BCFFA" w14:textId="77777777" w:rsidR="001965A5" w:rsidRDefault="00AF40B7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.Search strategy in Cochran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62"/>
        <w:gridCol w:w="7655"/>
      </w:tblGrid>
      <w:tr w:rsidR="001965A5" w14:paraId="0EE4C8FC" w14:textId="77777777">
        <w:tc>
          <w:tcPr>
            <w:tcW w:w="562" w:type="dxa"/>
          </w:tcPr>
          <w:p w14:paraId="6AB6583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</w:t>
            </w:r>
          </w:p>
        </w:tc>
        <w:tc>
          <w:tcPr>
            <w:tcW w:w="7655" w:type="dxa"/>
          </w:tcPr>
          <w:p w14:paraId="7062871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scriptor: [Depressive Disorder] explode all trees</w:t>
            </w:r>
          </w:p>
        </w:tc>
      </w:tr>
      <w:tr w:rsidR="001965A5" w14:paraId="7D78C89D" w14:textId="77777777">
        <w:tc>
          <w:tcPr>
            <w:tcW w:w="562" w:type="dxa"/>
          </w:tcPr>
          <w:p w14:paraId="79FF205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</w:t>
            </w:r>
          </w:p>
        </w:tc>
        <w:tc>
          <w:tcPr>
            <w:tcW w:w="7655" w:type="dxa"/>
          </w:tcPr>
          <w:p w14:paraId="4B89B886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(Depressive </w:t>
            </w:r>
            <w:r>
              <w:rPr>
                <w:rFonts w:ascii="Times New Roman" w:hAnsi="Times New Roman" w:cs="Times New Roman"/>
                <w:sz w:val="20"/>
              </w:rPr>
              <w:t>Disorder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Disorder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Neuros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Neurosi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ndogenous 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ndogenous Depression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Syndrome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Syndrom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Neurotic 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Neurotic Depression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elancholia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elancholia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Unipolar 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Unipolar Depression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central 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clinical 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disease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episode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illnes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personality disorder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state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depressive symptom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ental 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parental 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</w:p>
        </w:tc>
      </w:tr>
      <w:tr w:rsidR="001965A5" w14:paraId="5C9E899D" w14:textId="77777777">
        <w:tc>
          <w:tcPr>
            <w:tcW w:w="562" w:type="dxa"/>
          </w:tcPr>
          <w:p w14:paraId="1DB52A5F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#3</w:t>
            </w:r>
          </w:p>
        </w:tc>
        <w:tc>
          <w:tcPr>
            <w:tcW w:w="7655" w:type="dxa"/>
          </w:tcPr>
          <w:p w14:paraId="4A27316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scriptor: [Adolescent] explode all trees</w:t>
            </w:r>
          </w:p>
        </w:tc>
      </w:tr>
      <w:tr w:rsidR="001965A5" w14:paraId="308A2E4C" w14:textId="77777777">
        <w:tc>
          <w:tcPr>
            <w:tcW w:w="562" w:type="dxa"/>
          </w:tcPr>
          <w:p w14:paraId="4912466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#</w:t>
            </w: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7655" w:type="dxa"/>
          </w:tcPr>
          <w:p w14:paraId="5D235BEB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scriptor: [Child] explode all trees</w:t>
            </w:r>
          </w:p>
        </w:tc>
      </w:tr>
      <w:tr w:rsidR="001965A5" w14:paraId="3296F2C7" w14:textId="77777777">
        <w:tc>
          <w:tcPr>
            <w:tcW w:w="562" w:type="dxa"/>
          </w:tcPr>
          <w:p w14:paraId="401EF0F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5</w:t>
            </w:r>
          </w:p>
        </w:tc>
        <w:tc>
          <w:tcPr>
            <w:tcW w:w="7655" w:type="dxa"/>
          </w:tcPr>
          <w:p w14:paraId="7E0F78B7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Child*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kid*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dolescent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dolescent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dolescence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een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ee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eenager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eenager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Youth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Youth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</w:p>
        </w:tc>
      </w:tr>
      <w:tr w:rsidR="001965A5" w14:paraId="4AC72A8E" w14:textId="77777777">
        <w:tc>
          <w:tcPr>
            <w:tcW w:w="562" w:type="dxa"/>
          </w:tcPr>
          <w:p w14:paraId="63EC7E27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6</w:t>
            </w:r>
          </w:p>
        </w:tc>
        <w:tc>
          <w:tcPr>
            <w:tcW w:w="7655" w:type="dxa"/>
          </w:tcPr>
          <w:p w14:paraId="02B09169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 or #2</w:t>
            </w:r>
          </w:p>
        </w:tc>
      </w:tr>
      <w:tr w:rsidR="001965A5" w14:paraId="4E5EC0B7" w14:textId="77777777">
        <w:trPr>
          <w:trHeight w:val="381"/>
        </w:trPr>
        <w:tc>
          <w:tcPr>
            <w:tcW w:w="562" w:type="dxa"/>
          </w:tcPr>
          <w:p w14:paraId="55B87961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7</w:t>
            </w:r>
          </w:p>
        </w:tc>
        <w:tc>
          <w:tcPr>
            <w:tcW w:w="7655" w:type="dxa"/>
          </w:tcPr>
          <w:p w14:paraId="21156F62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3 or #4 or #5</w:t>
            </w:r>
          </w:p>
        </w:tc>
      </w:tr>
      <w:tr w:rsidR="001965A5" w14:paraId="3316E6C9" w14:textId="77777777">
        <w:tc>
          <w:tcPr>
            <w:tcW w:w="562" w:type="dxa"/>
          </w:tcPr>
          <w:p w14:paraId="24141C9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8</w:t>
            </w:r>
          </w:p>
        </w:tc>
        <w:tc>
          <w:tcPr>
            <w:tcW w:w="7655" w:type="dxa"/>
          </w:tcPr>
          <w:p w14:paraId="3299030D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6 and #7</w:t>
            </w:r>
          </w:p>
        </w:tc>
      </w:tr>
      <w:tr w:rsidR="001965A5" w14:paraId="14E9A622" w14:textId="77777777">
        <w:tc>
          <w:tcPr>
            <w:tcW w:w="562" w:type="dxa"/>
          </w:tcPr>
          <w:p w14:paraId="10A0776D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9</w:t>
            </w:r>
          </w:p>
        </w:tc>
        <w:tc>
          <w:tcPr>
            <w:tcW w:w="7655" w:type="dxa"/>
          </w:tcPr>
          <w:p w14:paraId="7712523B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scriptor: [Transcranial Magnetic Stimulation] </w:t>
            </w:r>
            <w:r>
              <w:rPr>
                <w:rFonts w:ascii="Times New Roman" w:hAnsi="Times New Roman" w:cs="Times New Roman"/>
                <w:sz w:val="20"/>
              </w:rPr>
              <w:t>explode all trees</w:t>
            </w:r>
          </w:p>
        </w:tc>
      </w:tr>
      <w:tr w:rsidR="001965A5" w14:paraId="5686F1D7" w14:textId="77777777">
        <w:tc>
          <w:tcPr>
            <w:tcW w:w="562" w:type="dxa"/>
          </w:tcPr>
          <w:p w14:paraId="6297343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0</w:t>
            </w:r>
          </w:p>
        </w:tc>
        <w:tc>
          <w:tcPr>
            <w:tcW w:w="7655" w:type="dxa"/>
          </w:tcPr>
          <w:p w14:paraId="5DBA7E2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Transcranial Magnetic Stimulat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ranscranial Magnetic Stimulation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ranscranial Magnetic Stimulation, Repetitive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Stimulation, Transcranial </w:t>
            </w:r>
            <w:r>
              <w:rPr>
                <w:rFonts w:ascii="Times New Roman" w:hAnsi="Times New Roman" w:cs="Times New Roman"/>
                <w:sz w:val="20"/>
              </w:rPr>
              <w:t>Magnetic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Stimulations, Transcranial Magnetic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agnetic Stimulation, Transcranial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agnetic Stimulations, Transcranial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</w:p>
        </w:tc>
      </w:tr>
      <w:tr w:rsidR="001965A5" w14:paraId="08EA8D57" w14:textId="77777777">
        <w:tc>
          <w:tcPr>
            <w:tcW w:w="562" w:type="dxa"/>
          </w:tcPr>
          <w:p w14:paraId="11F8A41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1</w:t>
            </w:r>
          </w:p>
        </w:tc>
        <w:tc>
          <w:tcPr>
            <w:tcW w:w="7655" w:type="dxa"/>
          </w:tcPr>
          <w:p w14:paraId="0ABCD2A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9 or #10</w:t>
            </w:r>
          </w:p>
        </w:tc>
      </w:tr>
      <w:tr w:rsidR="001965A5" w14:paraId="134CDB97" w14:textId="77777777">
        <w:tc>
          <w:tcPr>
            <w:tcW w:w="562" w:type="dxa"/>
          </w:tcPr>
          <w:p w14:paraId="293D0452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2</w:t>
            </w:r>
          </w:p>
        </w:tc>
        <w:tc>
          <w:tcPr>
            <w:tcW w:w="7655" w:type="dxa"/>
          </w:tcPr>
          <w:p w14:paraId="24DB7CBB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scriptor: [Electroconvulsive Therapy] explode all trees</w:t>
            </w:r>
          </w:p>
        </w:tc>
      </w:tr>
      <w:tr w:rsidR="001965A5" w14:paraId="22AEDAAC" w14:textId="77777777">
        <w:tc>
          <w:tcPr>
            <w:tcW w:w="562" w:type="dxa"/>
          </w:tcPr>
          <w:p w14:paraId="0690F88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3</w:t>
            </w:r>
          </w:p>
        </w:tc>
        <w:tc>
          <w:tcPr>
            <w:tcW w:w="7655" w:type="dxa"/>
          </w:tcPr>
          <w:p w14:paraId="029B80F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Electroconvulsive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oconvulsive Therapi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oshock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oshock Therapi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ic Convulsive Therapi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ic Convulsive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ic Shock Therapi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ic Shock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CT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</w:p>
        </w:tc>
      </w:tr>
      <w:tr w:rsidR="001965A5" w14:paraId="7DB54583" w14:textId="77777777">
        <w:tc>
          <w:tcPr>
            <w:tcW w:w="562" w:type="dxa"/>
          </w:tcPr>
          <w:p w14:paraId="2907BDA6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4</w:t>
            </w:r>
          </w:p>
        </w:tc>
        <w:tc>
          <w:tcPr>
            <w:tcW w:w="7655" w:type="dxa"/>
          </w:tcPr>
          <w:p w14:paraId="29034686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2 or #13</w:t>
            </w:r>
          </w:p>
        </w:tc>
      </w:tr>
      <w:tr w:rsidR="001965A5" w14:paraId="041DA3D3" w14:textId="77777777">
        <w:tc>
          <w:tcPr>
            <w:tcW w:w="562" w:type="dxa"/>
          </w:tcPr>
          <w:p w14:paraId="2E38B3B1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5</w:t>
            </w:r>
          </w:p>
        </w:tc>
        <w:tc>
          <w:tcPr>
            <w:tcW w:w="7655" w:type="dxa"/>
          </w:tcPr>
          <w:p w14:paraId="505265F1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scriptor: [Magnetic Field Therapy] explode all trees</w:t>
            </w:r>
          </w:p>
        </w:tc>
      </w:tr>
      <w:tr w:rsidR="001965A5" w14:paraId="478C8930" w14:textId="77777777">
        <w:tc>
          <w:tcPr>
            <w:tcW w:w="562" w:type="dxa"/>
          </w:tcPr>
          <w:p w14:paraId="00227DE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6</w:t>
            </w:r>
          </w:p>
        </w:tc>
        <w:tc>
          <w:tcPr>
            <w:tcW w:w="7655" w:type="dxa"/>
          </w:tcPr>
          <w:p w14:paraId="46445C0F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Magnetic Field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agnetic Field Therapi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</w:rPr>
              <w:t>(Electrically-Charged Magnetic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ically Charged Magnetic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ically-Charged Magnetic Therapi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agnetic Stimulation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agnetic Stimulation Therapi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agneto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Static Magnetic Field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omagnetic Therapy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Electromagnetic Therapie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</w:p>
        </w:tc>
      </w:tr>
      <w:tr w:rsidR="001965A5" w14:paraId="385B5BAC" w14:textId="77777777">
        <w:tc>
          <w:tcPr>
            <w:tcW w:w="562" w:type="dxa"/>
          </w:tcPr>
          <w:p w14:paraId="7577C137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7</w:t>
            </w:r>
          </w:p>
        </w:tc>
        <w:tc>
          <w:tcPr>
            <w:tcW w:w="7655" w:type="dxa"/>
          </w:tcPr>
          <w:p w14:paraId="0E3C3F76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5 or #16</w:t>
            </w:r>
          </w:p>
        </w:tc>
      </w:tr>
      <w:tr w:rsidR="001965A5" w14:paraId="5C7FB2BE" w14:textId="77777777">
        <w:tc>
          <w:tcPr>
            <w:tcW w:w="562" w:type="dxa"/>
          </w:tcPr>
          <w:p w14:paraId="23D8AC1B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8</w:t>
            </w:r>
          </w:p>
        </w:tc>
        <w:tc>
          <w:tcPr>
            <w:tcW w:w="7655" w:type="dxa"/>
          </w:tcPr>
          <w:p w14:paraId="4A4F3A6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scriptor: [Transcranial Direct Current Stimulation] explode all trees</w:t>
            </w:r>
          </w:p>
        </w:tc>
      </w:tr>
      <w:tr w:rsidR="001965A5" w14:paraId="41F3FBDE" w14:textId="77777777">
        <w:tc>
          <w:tcPr>
            <w:tcW w:w="562" w:type="dxa"/>
          </w:tcPr>
          <w:p w14:paraId="29F90781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9</w:t>
            </w:r>
          </w:p>
        </w:tc>
        <w:tc>
          <w:tcPr>
            <w:tcW w:w="7655" w:type="dxa"/>
          </w:tcPr>
          <w:p w14:paraId="51A1A998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Transcranial Direct Current Stimulat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Cath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Cath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ranscranial Random Noise Stimulat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ranscranial Alternating Current Stimulat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ranscranial Electrical Stimulat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ranscranial Electrical Stimulation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n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n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</w:p>
        </w:tc>
      </w:tr>
      <w:tr w:rsidR="001965A5" w14:paraId="367F7651" w14:textId="77777777">
        <w:tc>
          <w:tcPr>
            <w:tcW w:w="562" w:type="dxa"/>
          </w:tcPr>
          <w:p w14:paraId="481250B6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0</w:t>
            </w:r>
          </w:p>
        </w:tc>
        <w:tc>
          <w:tcPr>
            <w:tcW w:w="7655" w:type="dxa"/>
          </w:tcPr>
          <w:p w14:paraId="01AF2086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8 or #19</w:t>
            </w:r>
          </w:p>
        </w:tc>
      </w:tr>
      <w:tr w:rsidR="001965A5" w14:paraId="1BCB3301" w14:textId="77777777">
        <w:tc>
          <w:tcPr>
            <w:tcW w:w="562" w:type="dxa"/>
          </w:tcPr>
          <w:p w14:paraId="52EADFC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1</w:t>
            </w:r>
          </w:p>
        </w:tc>
        <w:tc>
          <w:tcPr>
            <w:tcW w:w="7655" w:type="dxa"/>
          </w:tcPr>
          <w:p w14:paraId="1797209F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1 or #14 or #17 or #120</w:t>
            </w:r>
          </w:p>
        </w:tc>
      </w:tr>
      <w:tr w:rsidR="001965A5" w14:paraId="50E0D7A0" w14:textId="77777777">
        <w:tc>
          <w:tcPr>
            <w:tcW w:w="562" w:type="dxa"/>
          </w:tcPr>
          <w:p w14:paraId="5D706C87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2</w:t>
            </w:r>
          </w:p>
        </w:tc>
        <w:tc>
          <w:tcPr>
            <w:tcW w:w="7655" w:type="dxa"/>
          </w:tcPr>
          <w:p w14:paraId="3D00559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8 and #20</w:t>
            </w:r>
          </w:p>
        </w:tc>
      </w:tr>
      <w:tr w:rsidR="001965A5" w14:paraId="6CF64573" w14:textId="77777777">
        <w:tc>
          <w:tcPr>
            <w:tcW w:w="562" w:type="dxa"/>
          </w:tcPr>
          <w:p w14:paraId="5CBCF76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3</w:t>
            </w:r>
          </w:p>
        </w:tc>
        <w:tc>
          <w:tcPr>
            <w:tcW w:w="7655" w:type="dxa"/>
          </w:tcPr>
          <w:p w14:paraId="586D1CC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scriptor: [Antidepressive Agents] explode all trees</w:t>
            </w:r>
          </w:p>
        </w:tc>
      </w:tr>
      <w:tr w:rsidR="001965A5" w14:paraId="0FCAFBF9" w14:textId="77777777">
        <w:tc>
          <w:tcPr>
            <w:tcW w:w="562" w:type="dxa"/>
          </w:tcPr>
          <w:p w14:paraId="3ED34556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4</w:t>
            </w:r>
          </w:p>
        </w:tc>
        <w:tc>
          <w:tcPr>
            <w:tcW w:w="7655" w:type="dxa"/>
          </w:tcPr>
          <w:p w14:paraId="4A17D81F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Antidepressive Agent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ntidepressant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ntidepressive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western medicine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ntidepressant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ntidepressant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hymoanalepti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hymoanaleptic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lastRenderedPageBreak/>
              <w:t>OR (Thymoleptic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hymoleptic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SSRI 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SNRI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TCA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AOI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NASSA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Buprop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monoamine oxidase inhibitor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serotonin and noradrenaline reuptake inhibitor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serotonin uptake inhibitors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nti-depressive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nti-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(Antidepression)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i,ab,kw</w:t>
            </w:r>
            <w:proofErr w:type="spellEnd"/>
          </w:p>
        </w:tc>
      </w:tr>
      <w:tr w:rsidR="001965A5" w14:paraId="6EFEBC6F" w14:textId="77777777">
        <w:tc>
          <w:tcPr>
            <w:tcW w:w="562" w:type="dxa"/>
          </w:tcPr>
          <w:p w14:paraId="793149B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#25</w:t>
            </w:r>
          </w:p>
        </w:tc>
        <w:tc>
          <w:tcPr>
            <w:tcW w:w="7655" w:type="dxa"/>
          </w:tcPr>
          <w:p w14:paraId="72E5A52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3 or #24</w:t>
            </w:r>
          </w:p>
        </w:tc>
      </w:tr>
      <w:tr w:rsidR="001965A5" w14:paraId="6D12FDFD" w14:textId="77777777">
        <w:tc>
          <w:tcPr>
            <w:tcW w:w="562" w:type="dxa"/>
          </w:tcPr>
          <w:p w14:paraId="3D8FEFB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6</w:t>
            </w:r>
          </w:p>
        </w:tc>
        <w:tc>
          <w:tcPr>
            <w:tcW w:w="7655" w:type="dxa"/>
          </w:tcPr>
          <w:p w14:paraId="55EC80B8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2 and #25</w:t>
            </w:r>
          </w:p>
        </w:tc>
      </w:tr>
    </w:tbl>
    <w:p w14:paraId="0CA6C960" w14:textId="77777777" w:rsidR="001965A5" w:rsidRDefault="001965A5">
      <w:pPr>
        <w:jc w:val="left"/>
        <w:rPr>
          <w:rFonts w:ascii="Times New Roman" w:hAnsi="Times New Roman"/>
        </w:rPr>
      </w:pPr>
    </w:p>
    <w:p w14:paraId="75882217" w14:textId="77777777" w:rsidR="001965A5" w:rsidRDefault="00AF40B7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3.Search </w:t>
      </w:r>
      <w:r>
        <w:rPr>
          <w:rFonts w:ascii="Times New Roman" w:hAnsi="Times New Roman" w:cs="Times New Roman"/>
          <w:b/>
          <w:bCs/>
          <w:sz w:val="24"/>
        </w:rPr>
        <w:t>strategy in Emba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16"/>
        <w:gridCol w:w="7701"/>
      </w:tblGrid>
      <w:tr w:rsidR="001965A5" w14:paraId="6336469C" w14:textId="77777777">
        <w:tc>
          <w:tcPr>
            <w:tcW w:w="516" w:type="dxa"/>
          </w:tcPr>
          <w:p w14:paraId="0290D1BB" w14:textId="77777777" w:rsidR="001965A5" w:rsidRDefault="00AF40B7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</w:t>
            </w:r>
          </w:p>
        </w:tc>
        <w:tc>
          <w:tcPr>
            <w:tcW w:w="7701" w:type="dxa"/>
          </w:tcPr>
          <w:p w14:paraId="08CAB2B4" w14:textId="77777777" w:rsidR="001965A5" w:rsidRDefault="00AF40B7">
            <w:pPr>
              <w:widowControl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depression'/exp</w:t>
            </w:r>
          </w:p>
        </w:tc>
      </w:tr>
      <w:tr w:rsidR="001965A5" w14:paraId="200B7D2F" w14:textId="77777777">
        <w:tc>
          <w:tcPr>
            <w:tcW w:w="516" w:type="dxa"/>
          </w:tcPr>
          <w:p w14:paraId="343FA761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</w:t>
            </w:r>
          </w:p>
        </w:tc>
        <w:tc>
          <w:tcPr>
            <w:tcW w:w="7701" w:type="dxa"/>
          </w:tcPr>
          <w:p w14:paraId="09050131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adolescent'/exp</w:t>
            </w:r>
          </w:p>
        </w:tc>
      </w:tr>
      <w:tr w:rsidR="001965A5" w14:paraId="3E8E258F" w14:textId="77777777">
        <w:tc>
          <w:tcPr>
            <w:tcW w:w="516" w:type="dxa"/>
          </w:tcPr>
          <w:p w14:paraId="73CE3961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3</w:t>
            </w:r>
          </w:p>
        </w:tc>
        <w:tc>
          <w:tcPr>
            <w:tcW w:w="7701" w:type="dxa"/>
          </w:tcPr>
          <w:p w14:paraId="497C3F1D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child'/exp</w:t>
            </w:r>
          </w:p>
        </w:tc>
      </w:tr>
      <w:tr w:rsidR="001965A5" w14:paraId="762A5258" w14:textId="77777777">
        <w:tc>
          <w:tcPr>
            <w:tcW w:w="516" w:type="dxa"/>
          </w:tcPr>
          <w:p w14:paraId="6E43B99C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4</w:t>
            </w:r>
          </w:p>
        </w:tc>
        <w:tc>
          <w:tcPr>
            <w:tcW w:w="7701" w:type="dxa"/>
          </w:tcPr>
          <w:p w14:paraId="37348DA2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transcranial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magnetic stimulation'/exp</w:t>
            </w:r>
          </w:p>
        </w:tc>
      </w:tr>
      <w:tr w:rsidR="001965A5" w14:paraId="30BF9030" w14:textId="77777777">
        <w:tc>
          <w:tcPr>
            <w:tcW w:w="516" w:type="dxa"/>
          </w:tcPr>
          <w:p w14:paraId="50A5F9A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5</w:t>
            </w:r>
          </w:p>
        </w:tc>
        <w:tc>
          <w:tcPr>
            <w:tcW w:w="7701" w:type="dxa"/>
          </w:tcPr>
          <w:p w14:paraId="0A671C91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electroconvulsive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therapy'/exp</w:t>
            </w:r>
          </w:p>
        </w:tc>
      </w:tr>
      <w:tr w:rsidR="001965A5" w14:paraId="25D90B65" w14:textId="77777777">
        <w:tc>
          <w:tcPr>
            <w:tcW w:w="516" w:type="dxa"/>
          </w:tcPr>
          <w:p w14:paraId="400B4D0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6</w:t>
            </w:r>
          </w:p>
        </w:tc>
        <w:tc>
          <w:tcPr>
            <w:tcW w:w="7701" w:type="dxa"/>
          </w:tcPr>
          <w:p w14:paraId="0C975D0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transcranial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direct current stimulation'/exp</w:t>
            </w:r>
          </w:p>
        </w:tc>
      </w:tr>
      <w:tr w:rsidR="001965A5" w14:paraId="5443F183" w14:textId="77777777">
        <w:tc>
          <w:tcPr>
            <w:tcW w:w="516" w:type="dxa"/>
          </w:tcPr>
          <w:p w14:paraId="1296F577" w14:textId="77777777" w:rsidR="001965A5" w:rsidRDefault="00AF40B7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7</w:t>
            </w:r>
          </w:p>
        </w:tc>
        <w:tc>
          <w:tcPr>
            <w:tcW w:w="7701" w:type="dxa"/>
          </w:tcPr>
          <w:p w14:paraId="44538C8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antidepressant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agent'/exp</w:t>
            </w:r>
          </w:p>
        </w:tc>
      </w:tr>
      <w:tr w:rsidR="001965A5" w14:paraId="09EF867E" w14:textId="77777777">
        <w:tc>
          <w:tcPr>
            <w:tcW w:w="516" w:type="dxa"/>
          </w:tcPr>
          <w:p w14:paraId="4D9504D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8</w:t>
            </w:r>
          </w:p>
        </w:tc>
        <w:tc>
          <w:tcPr>
            <w:tcW w:w="7701" w:type="dxa"/>
          </w:tcPr>
          <w:p w14:paraId="68E73BD7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depressive disorder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disorder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neuros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neurosi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ndogenous 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ndogenous depression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syndrome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syndrom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neurotic 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neurotic depression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elancholia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elancholia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unipolar 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unipolar depression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central 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clinical 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disease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</w:t>
            </w:r>
            <w:r>
              <w:rPr>
                <w:rFonts w:ascii="Times New Roman" w:hAnsi="Times New Roman" w:cs="Times New Roman"/>
                <w:sz w:val="20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episode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illnes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personality disorder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state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depressive symptom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ental 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parental 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</w:p>
        </w:tc>
      </w:tr>
      <w:tr w:rsidR="001965A5" w14:paraId="381CFF55" w14:textId="77777777">
        <w:tc>
          <w:tcPr>
            <w:tcW w:w="516" w:type="dxa"/>
          </w:tcPr>
          <w:p w14:paraId="45074C04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9</w:t>
            </w:r>
          </w:p>
        </w:tc>
        <w:tc>
          <w:tcPr>
            <w:tcW w:w="7701" w:type="dxa"/>
          </w:tcPr>
          <w:p w14:paraId="43FC10C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child*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>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kid*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dolescent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dolescent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dolescence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een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ee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eenager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eenager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youth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youth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</w:p>
        </w:tc>
      </w:tr>
      <w:tr w:rsidR="001965A5" w14:paraId="26B4CB4F" w14:textId="77777777">
        <w:tc>
          <w:tcPr>
            <w:tcW w:w="516" w:type="dxa"/>
          </w:tcPr>
          <w:p w14:paraId="4B7C339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0</w:t>
            </w:r>
          </w:p>
        </w:tc>
        <w:tc>
          <w:tcPr>
            <w:tcW w:w="7701" w:type="dxa"/>
          </w:tcPr>
          <w:p w14:paraId="76D3641E" w14:textId="77777777" w:rsidR="001965A5" w:rsidRDefault="00AF40B7">
            <w:pPr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ranscranial magnetic </w:t>
            </w:r>
            <w:r>
              <w:rPr>
                <w:rFonts w:ascii="Times New Roman" w:hAnsi="Times New Roman" w:cs="Times New Roman"/>
                <w:sz w:val="20"/>
              </w:rPr>
              <w:t>stimulat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ranscranial magnetic stimulation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ranscranial magnetic stimulation, repetitive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stimulation, transcranial magnetic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stimulations, transcranial magnetic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agnetic stimulation, transcranial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agnetic stimulations, transcranial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oconvulsive 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oconvulsive therapi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oshock 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oshock therapi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ic convulsive therapi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</w:t>
            </w:r>
            <w:r>
              <w:rPr>
                <w:rFonts w:ascii="Times New Roman" w:hAnsi="Times New Roman" w:cs="Times New Roman"/>
                <w:sz w:val="20"/>
              </w:rPr>
              <w:t>lectric convulsive 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ic shock therapi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ic shock 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ct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agnetic field 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agnetic-field therapi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ically-charged-magnetic- 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ically charged-magnetic-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ically-charged-magnetic-therapi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agnetic-stimulation-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agnetic-stimulation therapi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agneto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static-magnetic-field-ther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omagnetic-ther</w:t>
            </w:r>
            <w:r>
              <w:rPr>
                <w:rFonts w:ascii="Times New Roman" w:hAnsi="Times New Roman" w:cs="Times New Roman"/>
                <w:sz w:val="20"/>
              </w:rPr>
              <w:t>apy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electromagnetic therapie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ranscranial direct current stimulat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cathodal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stim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ulation-tdcs':ab,ti OR 'cath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ranscranial random noise stimulat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ranscranial alternating current stimulat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ranscranial electrical stimulat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ranscranial electrical </w:t>
            </w:r>
            <w:r>
              <w:rPr>
                <w:rFonts w:ascii="Times New Roman" w:hAnsi="Times New Roman" w:cs="Times New Roman"/>
                <w:sz w:val="20"/>
              </w:rPr>
              <w:lastRenderedPageBreak/>
              <w:t>stimulation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nodal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stim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ulation-tdcs':ab,ti OR 'an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</w:p>
        </w:tc>
      </w:tr>
      <w:tr w:rsidR="001965A5" w14:paraId="2A557FEA" w14:textId="77777777">
        <w:tc>
          <w:tcPr>
            <w:tcW w:w="516" w:type="dxa"/>
          </w:tcPr>
          <w:p w14:paraId="00E86BA5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#11</w:t>
            </w:r>
          </w:p>
        </w:tc>
        <w:tc>
          <w:tcPr>
            <w:tcW w:w="7701" w:type="dxa"/>
          </w:tcPr>
          <w:p w14:paraId="6F765987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'antidepressive agent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ntidepressive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western medicine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ntidepressant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ntidepressant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hymoanalepti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hymoanaleptic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hymoleptic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thymoleptic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ssr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snr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c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ao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nassa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buprop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monoamine oxidase inhibitor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serotonin and noradrenaline reuptake inhibitor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serotonin uptake inhibitors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nti-depressive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nti-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OR 'an</w:t>
            </w:r>
            <w:r>
              <w:rPr>
                <w:rFonts w:ascii="Times New Roman" w:hAnsi="Times New Roman" w:cs="Times New Roman"/>
                <w:sz w:val="20"/>
              </w:rPr>
              <w:t>tidepression':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150604</w:t>
            </w:r>
          </w:p>
        </w:tc>
      </w:tr>
      <w:tr w:rsidR="001965A5" w14:paraId="501D15AE" w14:textId="77777777">
        <w:tc>
          <w:tcPr>
            <w:tcW w:w="516" w:type="dxa"/>
          </w:tcPr>
          <w:p w14:paraId="2D18FA5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2</w:t>
            </w:r>
          </w:p>
        </w:tc>
        <w:tc>
          <w:tcPr>
            <w:tcW w:w="7701" w:type="dxa"/>
          </w:tcPr>
          <w:p w14:paraId="3249B121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#1 OR #8 </w:t>
            </w:r>
          </w:p>
        </w:tc>
      </w:tr>
      <w:tr w:rsidR="001965A5" w14:paraId="7E5B2F39" w14:textId="77777777">
        <w:tc>
          <w:tcPr>
            <w:tcW w:w="516" w:type="dxa"/>
          </w:tcPr>
          <w:p w14:paraId="06D5941F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3</w:t>
            </w:r>
          </w:p>
        </w:tc>
        <w:tc>
          <w:tcPr>
            <w:tcW w:w="7701" w:type="dxa"/>
          </w:tcPr>
          <w:p w14:paraId="4AA02FEB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2 OR #3 OR #9</w:t>
            </w:r>
          </w:p>
        </w:tc>
      </w:tr>
      <w:tr w:rsidR="001965A5" w14:paraId="47960E55" w14:textId="77777777">
        <w:tc>
          <w:tcPr>
            <w:tcW w:w="516" w:type="dxa"/>
          </w:tcPr>
          <w:p w14:paraId="0B2F8A48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4</w:t>
            </w:r>
          </w:p>
        </w:tc>
        <w:tc>
          <w:tcPr>
            <w:tcW w:w="7701" w:type="dxa"/>
          </w:tcPr>
          <w:p w14:paraId="39D8A746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4 OR #5 OR #6 OR #10</w:t>
            </w:r>
          </w:p>
        </w:tc>
      </w:tr>
      <w:tr w:rsidR="001965A5" w14:paraId="1BBE9F99" w14:textId="77777777">
        <w:tc>
          <w:tcPr>
            <w:tcW w:w="516" w:type="dxa"/>
          </w:tcPr>
          <w:p w14:paraId="62B0ADEA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5</w:t>
            </w:r>
          </w:p>
        </w:tc>
        <w:tc>
          <w:tcPr>
            <w:tcW w:w="7701" w:type="dxa"/>
          </w:tcPr>
          <w:p w14:paraId="2F0CDE7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7 OR #11</w:t>
            </w:r>
          </w:p>
        </w:tc>
      </w:tr>
      <w:tr w:rsidR="001965A5" w14:paraId="1D3729EE" w14:textId="77777777">
        <w:tc>
          <w:tcPr>
            <w:tcW w:w="516" w:type="dxa"/>
          </w:tcPr>
          <w:p w14:paraId="7AFD5E6F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6</w:t>
            </w:r>
          </w:p>
        </w:tc>
        <w:tc>
          <w:tcPr>
            <w:tcW w:w="7701" w:type="dxa"/>
          </w:tcPr>
          <w:p w14:paraId="651CCED2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#12 AND #13 AND #14 AND #15</w:t>
            </w:r>
          </w:p>
        </w:tc>
      </w:tr>
    </w:tbl>
    <w:p w14:paraId="6850488E" w14:textId="77777777" w:rsidR="001965A5" w:rsidRDefault="001965A5">
      <w:pPr>
        <w:jc w:val="left"/>
        <w:rPr>
          <w:rFonts w:ascii="Times New Roman" w:hAnsi="Times New Roman" w:cs="Times New Roman"/>
          <w:b/>
          <w:bCs/>
        </w:rPr>
      </w:pPr>
    </w:p>
    <w:p w14:paraId="6AFC5928" w14:textId="77777777" w:rsidR="001965A5" w:rsidRDefault="00AF40B7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Search strategy in Web of Sci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6"/>
        <w:gridCol w:w="7880"/>
      </w:tblGrid>
      <w:tr w:rsidR="001965A5" w14:paraId="5BE89D62" w14:textId="77777777">
        <w:tc>
          <w:tcPr>
            <w:tcW w:w="279" w:type="dxa"/>
          </w:tcPr>
          <w:p w14:paraId="6DF5511C" w14:textId="77777777" w:rsidR="001965A5" w:rsidRDefault="00AF40B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</w:rPr>
              <w:t>#1</w:t>
            </w:r>
          </w:p>
        </w:tc>
        <w:tc>
          <w:tcPr>
            <w:tcW w:w="8017" w:type="dxa"/>
          </w:tcPr>
          <w:p w14:paraId="7735897E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S=(Depressive Disorder) OR TS=(depression) OR TS=(Depressive Disorders) OR </w:t>
            </w:r>
            <w:r>
              <w:rPr>
                <w:rFonts w:ascii="Times New Roman" w:hAnsi="Times New Roman" w:cs="Times New Roman"/>
                <w:sz w:val="20"/>
              </w:rPr>
              <w:t>TS=(Depressive Neuroses) OR TS=(Depressive Neurosis) OR TS=(Endogenous Depression) OR TS=(Endogenous Depressions) OR TS=(Depressive Syndrome) OR TS=(Depressive Syndromes) OR TS=(Neurotic Depression) OR TS=(Neurotic Depressions) ORTS=(Melancholia) OR TS=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Melancholia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 OR TS=(Unipolar Depression) OR TS=(Unipolar Depressions) OR TS=(central depression) OR TS=(clinical depression) OR TS=(depressive disease) OR TS=(depressive episode) OR TS=(depressive illness) OR TS=(depressive personality disorder) OR TS=(depr</w:t>
            </w:r>
            <w:r>
              <w:rPr>
                <w:rFonts w:ascii="Times New Roman" w:hAnsi="Times New Roman" w:cs="Times New Roman"/>
                <w:sz w:val="20"/>
              </w:rPr>
              <w:t>essive state) OR TS=(depressive symptom) OR  TS=(mental depression) OR TS=(parental depression)</w:t>
            </w:r>
          </w:p>
        </w:tc>
      </w:tr>
      <w:tr w:rsidR="001965A5" w14:paraId="04581E6C" w14:textId="77777777">
        <w:tc>
          <w:tcPr>
            <w:tcW w:w="279" w:type="dxa"/>
          </w:tcPr>
          <w:p w14:paraId="05EAA720" w14:textId="77777777" w:rsidR="001965A5" w:rsidRDefault="00AF40B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</w:rPr>
              <w:t>#2</w:t>
            </w:r>
          </w:p>
        </w:tc>
        <w:tc>
          <w:tcPr>
            <w:tcW w:w="8017" w:type="dxa"/>
          </w:tcPr>
          <w:p w14:paraId="161A2708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TS=(child*) OR TS=(kid*) OR TS=(Adolescent) OR TS=(Adolescents) OR TS=(Adolescence) OR TS=(Teens) OR TS=(Teen) OR TS=(Teenagers) OR TS=(Teenager) OR TS=(Youth) OR TS=(Youths) </w:t>
            </w:r>
          </w:p>
        </w:tc>
      </w:tr>
      <w:tr w:rsidR="001965A5" w14:paraId="631EA5CB" w14:textId="77777777">
        <w:tc>
          <w:tcPr>
            <w:tcW w:w="279" w:type="dxa"/>
          </w:tcPr>
          <w:p w14:paraId="4393D7C5" w14:textId="77777777" w:rsidR="001965A5" w:rsidRDefault="00AF40B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</w:rPr>
              <w:t>#3</w:t>
            </w:r>
          </w:p>
        </w:tc>
        <w:tc>
          <w:tcPr>
            <w:tcW w:w="8017" w:type="dxa"/>
          </w:tcPr>
          <w:p w14:paraId="19C985CC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S=(Transcranial Magnetic Stimulation) OR TS=(Transcranial Magnetic Stimulations) OR  TS=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rTM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 OR TS=(Transcranial Magnetic Stimulation, Repetitive) OR TS=(Stimulation, Transcranial Magnetic) OR TS=(Stimulations, Transcranial Magnetic) OR TS=(Magnetic Stimulation, Transcranial) OR TS=(Magnetic Stimulations, Transcranial) OR TS=(Electroconvulsive Therapy) OR TS=(Electroconvulsive Therapies) OR TS=(Electroshock Therapy) OR TS=(Electroshock Therapies) OR TS=(Electric Convulsive Therapies) OR  TS=(Electric Convulsive Therapy) OR TS=(Electric Shock Therapies) OR TS=(Electric Shock Therapy) OR TS=(EC</w:t>
            </w:r>
            <w:r>
              <w:rPr>
                <w:rFonts w:ascii="Times New Roman" w:hAnsi="Times New Roman" w:cs="Times New Roman"/>
                <w:sz w:val="20"/>
              </w:rPr>
              <w:t>T) OR TS=(Magnetic Field Therapy) OR TS=(Magnetic Field Therapies) OR TS=(Electrically-Charged Magnetic Therapy) OR TS=(Electrically Charged Magnetic Therapy) OR TS=(Electrically-Charged Magnetic Therapies) OR TS=(Magnetic Stimulation Therapy) OR TS=(Magnetic Stimulation Therapies) OR TS=(Magnetotherapy) OR TS=(Static Magnetic Field Therapy) OR TS=(Electromagnetic Therapy) OR TS=(Electromagnetic Therapies) OR TS=(Transcranial Direct Current Stimulation) OR TS=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) OR TS=(Cath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 OR TS=(</w:t>
            </w:r>
            <w:r>
              <w:rPr>
                <w:rFonts w:ascii="Times New Roman" w:hAnsi="Times New Roman" w:cs="Times New Roman"/>
                <w:sz w:val="20"/>
              </w:rPr>
              <w:t xml:space="preserve">Cath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) OR  TS=(Transcranial Random Noise Stimulation) OR TS=(Transcranial Alternating Current Stimulation) OR TS=(Transcranial Electrical Stimulation) OR TS=(Transcranial Electrical Stimulations) OR TS=(An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) OR TS=(Anodal Stimulation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DCS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</w:t>
            </w:r>
            <w:r>
              <w:rPr>
                <w:rFonts w:ascii="Times New Roman" w:hAnsi="Times New Roman" w:cs="Times New Roman"/>
                <w:sz w:val="20"/>
              </w:rPr>
              <w:tab/>
            </w:r>
          </w:p>
        </w:tc>
      </w:tr>
      <w:tr w:rsidR="001965A5" w14:paraId="6E90F5B0" w14:textId="77777777">
        <w:tc>
          <w:tcPr>
            <w:tcW w:w="279" w:type="dxa"/>
          </w:tcPr>
          <w:p w14:paraId="29CB4FEA" w14:textId="77777777" w:rsidR="001965A5" w:rsidRDefault="00AF40B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#4</w:t>
            </w:r>
          </w:p>
        </w:tc>
        <w:tc>
          <w:tcPr>
            <w:tcW w:w="8017" w:type="dxa"/>
          </w:tcPr>
          <w:p w14:paraId="77C57E7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"TS=(Antidepressive Agents) OR TS=(antidepressant) OR TS=(Antidepressive) OR  TS=(western medicine) OR TS=(Antidepressants) OR TS=(Antidepressant) OR TS=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hymoanaleptics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 OR TS=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Thymoanaleptic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 OR TS=(Thymoleptics) OR TS=(Thymoleptic) OR TS=(SSRI ) OR TS=(SNRI) OR TS=(TCA) OR TS=(MAOI) OR  TS=(NASSA) OR TS=(Bupropion) OR TS=(monoamine oxidase inhibitors) OR TS=(serotonin and noradrenaline reuptake inhibitors) OR TS=(serotonin uptake inhibitors) OR TS=(Anti-depressive) OR TS=(Anti-depression) OR TS=(Antidepression)</w:t>
            </w:r>
            <w:r>
              <w:rPr>
                <w:rFonts w:ascii="Times New Roman" w:hAnsi="Times New Roman" w:cs="Times New Roman"/>
                <w:sz w:val="20"/>
              </w:rPr>
              <w:tab/>
            </w:r>
          </w:p>
        </w:tc>
      </w:tr>
      <w:tr w:rsidR="001965A5" w14:paraId="7FD54602" w14:textId="77777777">
        <w:tc>
          <w:tcPr>
            <w:tcW w:w="279" w:type="dxa"/>
          </w:tcPr>
          <w:p w14:paraId="4A2E6124" w14:textId="77777777" w:rsidR="001965A5" w:rsidRDefault="00AF40B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0"/>
              </w:rPr>
              <w:t>#5</w:t>
            </w:r>
          </w:p>
        </w:tc>
        <w:tc>
          <w:tcPr>
            <w:tcW w:w="8017" w:type="dxa"/>
          </w:tcPr>
          <w:p w14:paraId="705173D3" w14:textId="77777777" w:rsidR="001965A5" w:rsidRDefault="00AF40B7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"#4 AND #3 AND #2 AND #1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ascii="Times New Roman" w:hAnsi="Times New Roman" w:cs="Times New Roman"/>
                <w:sz w:val="20"/>
              </w:rPr>
              <w:tab/>
            </w:r>
          </w:p>
        </w:tc>
      </w:tr>
    </w:tbl>
    <w:p w14:paraId="33EBAB58" w14:textId="77777777" w:rsidR="001965A5" w:rsidRDefault="001965A5">
      <w:pPr>
        <w:rPr>
          <w:rFonts w:hint="eastAsia"/>
        </w:rPr>
      </w:pPr>
    </w:p>
    <w:sectPr w:rsidR="00196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5C7DB" w14:textId="77777777" w:rsidR="00AF40B7" w:rsidRDefault="00AF40B7" w:rsidP="00AF40B7">
      <w:r>
        <w:separator/>
      </w:r>
    </w:p>
  </w:endnote>
  <w:endnote w:type="continuationSeparator" w:id="0">
    <w:p w14:paraId="330BE6B2" w14:textId="77777777" w:rsidR="00AF40B7" w:rsidRDefault="00AF40B7" w:rsidP="00AF4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97061" w14:textId="77777777" w:rsidR="00AF40B7" w:rsidRDefault="00AF40B7" w:rsidP="00AF40B7">
      <w:r>
        <w:separator/>
      </w:r>
    </w:p>
  </w:footnote>
  <w:footnote w:type="continuationSeparator" w:id="0">
    <w:p w14:paraId="13032CF7" w14:textId="77777777" w:rsidR="00AF40B7" w:rsidRDefault="00AF40B7" w:rsidP="00AF4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76E"/>
    <w:rsid w:val="000278EC"/>
    <w:rsid w:val="00083FC6"/>
    <w:rsid w:val="00143768"/>
    <w:rsid w:val="0018676E"/>
    <w:rsid w:val="001965A5"/>
    <w:rsid w:val="003A7AF7"/>
    <w:rsid w:val="00591122"/>
    <w:rsid w:val="00716828"/>
    <w:rsid w:val="008F18EC"/>
    <w:rsid w:val="009E277C"/>
    <w:rsid w:val="00A72101"/>
    <w:rsid w:val="00AF40B7"/>
    <w:rsid w:val="00BE1585"/>
    <w:rsid w:val="00C56AEF"/>
    <w:rsid w:val="00D00423"/>
    <w:rsid w:val="00DC10C7"/>
    <w:rsid w:val="00E0223B"/>
    <w:rsid w:val="00E3643F"/>
    <w:rsid w:val="00F85033"/>
    <w:rsid w:val="11CA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467B5"/>
  <w15:docId w15:val="{5E14CC57-2937-45F7-A86F-9BFE0CE0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914</Words>
  <Characters>16611</Characters>
  <Application>Microsoft Office Word</Application>
  <DocSecurity>0</DocSecurity>
  <Lines>138</Lines>
  <Paragraphs>38</Paragraphs>
  <ScaleCrop>false</ScaleCrop>
  <Company/>
  <LinksUpToDate>false</LinksUpToDate>
  <CharactersWithSpaces>1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edit_Shine</cp:lastModifiedBy>
  <cp:revision>3</cp:revision>
  <dcterms:created xsi:type="dcterms:W3CDTF">2024-01-03T05:46:00Z</dcterms:created>
  <dcterms:modified xsi:type="dcterms:W3CDTF">2024-01-04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B41E086B45546A9A74C04395143ED76_13</vt:lpwstr>
  </property>
</Properties>
</file>